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57849" w14:textId="6DF57E91" w:rsidR="006D3AD5" w:rsidRPr="006D3AD5" w:rsidRDefault="006D3AD5">
      <w:pPr>
        <w:rPr>
          <w:rFonts w:ascii="Times New Roman" w:hAnsi="Times New Roman" w:cs="Times New Roman"/>
          <w:sz w:val="24"/>
          <w:szCs w:val="24"/>
        </w:rPr>
      </w:pPr>
    </w:p>
    <w:p w14:paraId="54DE3518" w14:textId="2B2E87BE" w:rsidR="006D3AD5" w:rsidRPr="006D3AD5" w:rsidRDefault="006D3A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4228A8" wp14:editId="5B19B143">
            <wp:extent cx="6182142" cy="3764173"/>
            <wp:effectExtent l="0" t="0" r="0" b="825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607" cy="37699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4216A0" w14:textId="40B9B2BB" w:rsidR="008724B3" w:rsidRPr="006D3AD5" w:rsidRDefault="006D3AD5">
      <w:pPr>
        <w:rPr>
          <w:rFonts w:ascii="Times New Roman" w:hAnsi="Times New Roman" w:cs="Times New Roman"/>
          <w:sz w:val="24"/>
          <w:szCs w:val="24"/>
        </w:rPr>
      </w:pPr>
      <w:r w:rsidRPr="006D3AD5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BF144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10060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D3A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umor stiffness of TU-BcX-4IC tumors is consistent through serial passages.</w:t>
      </w:r>
      <w:r w:rsidRPr="006D3AD5">
        <w:rPr>
          <w:rFonts w:ascii="Times New Roman" w:hAnsi="Times New Roman" w:cs="Times New Roman"/>
          <w:sz w:val="24"/>
          <w:szCs w:val="24"/>
        </w:rPr>
        <w:t xml:space="preserve"> Rheometry data comparing tumor stiffness</w:t>
      </w:r>
      <w:r>
        <w:rPr>
          <w:rFonts w:ascii="Times New Roman" w:hAnsi="Times New Roman" w:cs="Times New Roman"/>
          <w:sz w:val="24"/>
          <w:szCs w:val="24"/>
        </w:rPr>
        <w:t xml:space="preserve"> measured by storage modulus (Pa) and angular frequency (rad/s)</w:t>
      </w:r>
      <w:r w:rsidRPr="006D3AD5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(A, B)</w:t>
      </w:r>
      <w:r w:rsidRPr="006D3AD5">
        <w:rPr>
          <w:rFonts w:ascii="Times New Roman" w:hAnsi="Times New Roman" w:cs="Times New Roman"/>
          <w:sz w:val="24"/>
          <w:szCs w:val="24"/>
        </w:rPr>
        <w:t xml:space="preserve"> early passage (T1, T2)</w:t>
      </w:r>
      <w:r>
        <w:rPr>
          <w:rFonts w:ascii="Times New Roman" w:hAnsi="Times New Roman" w:cs="Times New Roman"/>
          <w:sz w:val="24"/>
          <w:szCs w:val="24"/>
        </w:rPr>
        <w:t>, (C) moderately high passage (T4)</w:t>
      </w:r>
      <w:r w:rsidRPr="006D3AD5">
        <w:rPr>
          <w:rFonts w:ascii="Times New Roman" w:hAnsi="Times New Roman" w:cs="Times New Roman"/>
          <w:sz w:val="24"/>
          <w:szCs w:val="24"/>
        </w:rPr>
        <w:t xml:space="preserve"> and (D</w:t>
      </w:r>
      <w:r>
        <w:rPr>
          <w:rFonts w:ascii="Times New Roman" w:hAnsi="Times New Roman" w:cs="Times New Roman"/>
          <w:sz w:val="24"/>
          <w:szCs w:val="24"/>
        </w:rPr>
        <w:t>, E</w:t>
      </w:r>
      <w:r w:rsidRPr="006D3AD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higher passage (T7, T8) TU-BcX-4IC tumors. (F) Tumor stiffness of tumor derived from TU-BcX-4IC cells implanted in a mouse with Matrigel</w:t>
      </w:r>
      <w:r w:rsidRPr="006D3AD5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>
        <w:rPr>
          <w:rFonts w:ascii="Times New Roman" w:hAnsi="Times New Roman" w:cs="Times New Roman"/>
          <w:sz w:val="24"/>
          <w:szCs w:val="24"/>
        </w:rPr>
        <w:t>. Overlay of (G) lower passage PDX tumors and (H) comparison of lower passage to high passage PDX tumors. (I) Rheometry graph of tumor derived from MDA-MB-231 cells injected into a mouse.</w:t>
      </w:r>
    </w:p>
    <w:sectPr w:rsidR="008724B3" w:rsidRPr="006D3A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AD5"/>
    <w:rsid w:val="00410060"/>
    <w:rsid w:val="006D3AD5"/>
    <w:rsid w:val="008724B3"/>
    <w:rsid w:val="00BF144A"/>
    <w:rsid w:val="00C73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FCCC1"/>
  <w15:chartTrackingRefBased/>
  <w15:docId w15:val="{83C8AC79-BF4A-4952-BF9B-B8D101CFF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26</Characters>
  <Application>Microsoft Office Word</Application>
  <DocSecurity>0</DocSecurity>
  <Lines>9</Lines>
  <Paragraphs>2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ossian, Margarite D</dc:creator>
  <cp:keywords/>
  <dc:description/>
  <cp:lastModifiedBy>Matossian, Margarite D</cp:lastModifiedBy>
  <cp:revision>4</cp:revision>
  <dcterms:created xsi:type="dcterms:W3CDTF">2021-02-04T18:42:00Z</dcterms:created>
  <dcterms:modified xsi:type="dcterms:W3CDTF">2021-05-04T17:20:00Z</dcterms:modified>
</cp:coreProperties>
</file>